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700" w:rsidRPr="009F2DC8" w:rsidRDefault="00FD1700" w:rsidP="00FD1700">
      <w:pPr>
        <w:spacing w:after="0"/>
        <w:jc w:val="both"/>
        <w:rPr>
          <w:rFonts w:ascii="Times" w:hAnsi="Times" w:cs="Times"/>
          <w:bCs/>
          <w:iCs/>
          <w:sz w:val="20"/>
          <w:szCs w:val="20"/>
          <w:lang w:val="en-AU"/>
        </w:rPr>
      </w:pPr>
      <w:r w:rsidRPr="00674E0D">
        <w:rPr>
          <w:rFonts w:ascii="Times" w:eastAsia="Times New Roman" w:hAnsi="Times" w:cs="Times"/>
          <w:b/>
          <w:color w:val="000000"/>
        </w:rPr>
        <w:t xml:space="preserve">Supplementary Table </w:t>
      </w:r>
      <w:r>
        <w:rPr>
          <w:rFonts w:ascii="Times" w:eastAsia="Times New Roman" w:hAnsi="Times" w:cs="Times"/>
          <w:b/>
          <w:color w:val="000000"/>
        </w:rPr>
        <w:t xml:space="preserve">11. </w:t>
      </w:r>
      <w:r w:rsidRPr="009F2DC8">
        <w:rPr>
          <w:rFonts w:ascii="Times" w:hAnsi="Times" w:cs="Times"/>
          <w:bCs/>
          <w:iCs/>
          <w:sz w:val="20"/>
          <w:szCs w:val="20"/>
          <w:lang w:val="en-AU"/>
        </w:rPr>
        <w:t>Calculation of the marine environmental quality index (ICAM) at sampling stations during dry and rainy periods</w:t>
      </w:r>
    </w:p>
    <w:tbl>
      <w:tblPr>
        <w:tblW w:w="46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1330"/>
        <w:gridCol w:w="1484"/>
        <w:gridCol w:w="1905"/>
        <w:gridCol w:w="2127"/>
      </w:tblGrid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  <w:t>Sit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  <w:t>Seasons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9F2DC8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  <w:t>mean_ICAM</w:t>
            </w:r>
            <w:proofErr w:type="spellEnd"/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9F2DC8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  <w:t>sd_ICAM</w:t>
            </w:r>
            <w:proofErr w:type="spellEnd"/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AU" w:eastAsia="en-AU"/>
              </w:rPr>
              <w:t>ICAM_X_SD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9,20479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4,300334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9.2 ± 14.3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9,9195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,884009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9.92 ± 6.88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2,88178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,59543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2.88 ± 2.6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5,2715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9,7790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5.27 ± 9.78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I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9,54364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2,8447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9.54 ± 12.84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I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3,46363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9,780731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3.46 ± 9.78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E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8,56953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2,72706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8.57 ± 12.73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E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9,29199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1,29204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9.29 ± 11.29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2,51178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,561224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2.51 ± 6.56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2,4789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3,20506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2.48 ± 23.21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P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Dr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8,92206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,57040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8.92 ± 7.57</w:t>
            </w:r>
          </w:p>
        </w:tc>
      </w:tr>
      <w:tr w:rsidR="00FD1700" w:rsidRPr="009F2DC8" w:rsidTr="00CD41B3">
        <w:trPr>
          <w:trHeight w:val="284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P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Rainy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7,77233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3,701114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FD1700" w:rsidRPr="009F2DC8" w:rsidRDefault="00FD1700" w:rsidP="00CD41B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9F2DC8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7.77 ± 23.7</w:t>
            </w:r>
          </w:p>
        </w:tc>
      </w:tr>
    </w:tbl>
    <w:p w:rsidR="00FD1700" w:rsidRDefault="00FD1700" w:rsidP="00FD1700">
      <w:pPr>
        <w:spacing w:after="0"/>
        <w:jc w:val="both"/>
        <w:rPr>
          <w:rFonts w:ascii="Times" w:hAnsi="Times" w:cs="Times"/>
          <w:bCs/>
          <w:iCs/>
          <w:lang w:val="en-AU"/>
        </w:rPr>
      </w:pPr>
    </w:p>
    <w:p w:rsidR="0034089B" w:rsidRDefault="00FD1700">
      <w:r>
        <w:rPr>
          <w:noProof/>
        </w:rPr>
        <w:drawing>
          <wp:inline distT="0" distB="0" distL="0" distR="0" wp14:anchorId="2097C3D2" wp14:editId="79400B9A">
            <wp:extent cx="5612130" cy="4008579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8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00"/>
    <w:rsid w:val="0034089B"/>
    <w:rsid w:val="00E136DE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0EE2FB-BCCD-4730-A122-B00A091D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70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1</cp:revision>
  <dcterms:created xsi:type="dcterms:W3CDTF">2025-11-26T15:31:00Z</dcterms:created>
  <dcterms:modified xsi:type="dcterms:W3CDTF">2025-11-26T15:32:00Z</dcterms:modified>
</cp:coreProperties>
</file>